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2513" w:rsidRPr="00014B00" w:rsidRDefault="00202513" w:rsidP="00202513">
      <w:pPr>
        <w:pStyle w:val="Caption"/>
        <w:keepNext/>
        <w:rPr>
          <w:b w:val="0"/>
          <w:color w:val="auto"/>
        </w:rPr>
      </w:pPr>
      <w:r>
        <w:rPr>
          <w:color w:val="auto"/>
        </w:rPr>
        <w:t>T</w:t>
      </w:r>
      <w:r w:rsidRPr="00014B00">
        <w:rPr>
          <w:color w:val="auto"/>
        </w:rPr>
        <w:t xml:space="preserve">able </w:t>
      </w:r>
      <w:r>
        <w:rPr>
          <w:color w:val="auto"/>
        </w:rPr>
        <w:t>S</w:t>
      </w:r>
      <w:bookmarkStart w:id="0" w:name="_GoBack"/>
      <w:bookmarkEnd w:id="0"/>
      <w:r w:rsidRPr="00014B00">
        <w:rPr>
          <w:color w:val="auto"/>
        </w:rPr>
        <w:fldChar w:fldCharType="begin"/>
      </w:r>
      <w:r w:rsidRPr="00014B00">
        <w:rPr>
          <w:color w:val="auto"/>
        </w:rPr>
        <w:instrText xml:space="preserve"> SEQ Table \* ARABIC </w:instrText>
      </w:r>
      <w:r w:rsidRPr="00014B00">
        <w:rPr>
          <w:color w:val="auto"/>
        </w:rPr>
        <w:fldChar w:fldCharType="separate"/>
      </w:r>
      <w:r>
        <w:rPr>
          <w:noProof/>
          <w:color w:val="auto"/>
        </w:rPr>
        <w:t>9</w:t>
      </w:r>
      <w:r w:rsidRPr="00014B00">
        <w:rPr>
          <w:color w:val="auto"/>
        </w:rPr>
        <w:fldChar w:fldCharType="end"/>
      </w:r>
      <w:r w:rsidRPr="00014B00">
        <w:rPr>
          <w:color w:val="auto"/>
        </w:rPr>
        <w:t xml:space="preserve">. </w:t>
      </w:r>
      <w:r>
        <w:rPr>
          <w:b w:val="0"/>
          <w:color w:val="auto"/>
        </w:rPr>
        <w:t xml:space="preserve">Logistic regression analysis of self-reported diabetes, </w:t>
      </w:r>
      <w:r w:rsidRPr="00953C11">
        <w:rPr>
          <w:b w:val="0"/>
          <w:i/>
          <w:color w:val="auto"/>
        </w:rPr>
        <w:t>excluding</w:t>
      </w:r>
      <w:r>
        <w:rPr>
          <w:b w:val="0"/>
          <w:color w:val="auto"/>
        </w:rPr>
        <w:t xml:space="preserve"> subjects with [BPA] &gt; 80.1 </w:t>
      </w:r>
      <w:proofErr w:type="spellStart"/>
      <w:r>
        <w:rPr>
          <w:b w:val="0"/>
          <w:color w:val="auto"/>
        </w:rPr>
        <w:t>ng</w:t>
      </w:r>
      <w:proofErr w:type="spellEnd"/>
      <w:r>
        <w:rPr>
          <w:b w:val="0"/>
          <w:color w:val="auto"/>
        </w:rPr>
        <w:t xml:space="preserve">/ml, per standard deviation increase of </w:t>
      </w:r>
      <w:proofErr w:type="spellStart"/>
      <w:r>
        <w:rPr>
          <w:b w:val="0"/>
          <w:color w:val="auto"/>
        </w:rPr>
        <w:t>Bisphenol</w:t>
      </w:r>
      <w:proofErr w:type="spellEnd"/>
      <w:r>
        <w:rPr>
          <w:b w:val="0"/>
          <w:color w:val="auto"/>
        </w:rPr>
        <w:t xml:space="preserve"> A exposure for NHANES 03-04 (N = 1,455), 05-06 (N = 1,498), 07-08 (N = 1,705), and a pooled sample (N = 4,658).</w:t>
      </w:r>
    </w:p>
    <w:tbl>
      <w:tblPr>
        <w:tblW w:w="9825" w:type="dxa"/>
        <w:jc w:val="center"/>
        <w:tblLook w:val="04A0" w:firstRow="1" w:lastRow="0" w:firstColumn="1" w:lastColumn="0" w:noHBand="0" w:noVBand="1"/>
      </w:tblPr>
      <w:tblGrid>
        <w:gridCol w:w="823"/>
        <w:gridCol w:w="806"/>
        <w:gridCol w:w="1283"/>
        <w:gridCol w:w="627"/>
        <w:gridCol w:w="1283"/>
        <w:gridCol w:w="627"/>
        <w:gridCol w:w="1283"/>
        <w:gridCol w:w="806"/>
        <w:gridCol w:w="1583"/>
        <w:gridCol w:w="840"/>
      </w:tblGrid>
      <w:tr w:rsidR="00202513" w:rsidRPr="008417E7" w:rsidTr="00C0545D">
        <w:trPr>
          <w:gridAfter w:val="1"/>
          <w:wAfter w:w="342" w:type="dxa"/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513" w:rsidRPr="008417E7" w:rsidRDefault="00202513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513" w:rsidRPr="008417E7" w:rsidRDefault="00202513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HANES 03-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513" w:rsidRPr="008417E7" w:rsidRDefault="00202513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HANES 05-0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513" w:rsidRPr="008417E7" w:rsidRDefault="00202513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HANES 07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513" w:rsidRPr="008417E7" w:rsidRDefault="00202513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ool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513" w:rsidRPr="008417E7" w:rsidRDefault="00202513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202513" w:rsidRPr="008417E7" w:rsidTr="00C0545D">
        <w:trPr>
          <w:gridAfter w:val="1"/>
          <w:wAfter w:w="342" w:type="dxa"/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513" w:rsidRPr="008417E7" w:rsidRDefault="00202513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513" w:rsidRPr="008417E7" w:rsidRDefault="00202513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513" w:rsidRPr="008417E7" w:rsidRDefault="00202513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513" w:rsidRPr="008417E7" w:rsidRDefault="00202513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513" w:rsidRPr="008417E7" w:rsidRDefault="00202513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R (95% CI)</w:t>
            </w:r>
          </w:p>
        </w:tc>
      </w:tr>
      <w:tr w:rsidR="00202513" w:rsidRPr="008417E7" w:rsidTr="00C0545D">
        <w:trPr>
          <w:trHeight w:val="14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513" w:rsidRPr="008417E7" w:rsidRDefault="00202513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513" w:rsidRPr="008417E7" w:rsidRDefault="00202513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04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513" w:rsidRPr="008417E7" w:rsidRDefault="00202513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210 - 1.62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513" w:rsidRPr="008417E7" w:rsidRDefault="00202513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513" w:rsidRPr="008417E7" w:rsidRDefault="00202513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719 - 1.88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513" w:rsidRPr="008417E7" w:rsidRDefault="00202513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513" w:rsidRPr="008417E7" w:rsidRDefault="00202513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522 - 1.00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513" w:rsidRPr="008417E7" w:rsidRDefault="00202513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02</w:t>
            </w:r>
          </w:p>
        </w:tc>
        <w:tc>
          <w:tcPr>
            <w:tcW w:w="24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513" w:rsidRPr="008417E7" w:rsidRDefault="00202513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1.012 - 1.426)</w:t>
            </w:r>
          </w:p>
        </w:tc>
      </w:tr>
      <w:tr w:rsidR="00202513" w:rsidRPr="008417E7" w:rsidTr="00C0545D">
        <w:trPr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513" w:rsidRPr="008417E7" w:rsidRDefault="00202513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513" w:rsidRPr="008417E7" w:rsidRDefault="00202513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0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513" w:rsidRPr="008417E7" w:rsidRDefault="00202513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245 - 1.5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513" w:rsidRPr="008417E7" w:rsidRDefault="00202513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513" w:rsidRPr="008417E7" w:rsidRDefault="00202513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553 - 2.0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513" w:rsidRPr="008417E7" w:rsidRDefault="00202513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513" w:rsidRPr="008417E7" w:rsidRDefault="00202513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504 - 1.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513" w:rsidRPr="008417E7" w:rsidRDefault="00202513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07*</w:t>
            </w:r>
          </w:p>
        </w:tc>
        <w:tc>
          <w:tcPr>
            <w:tcW w:w="2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513" w:rsidRPr="008417E7" w:rsidRDefault="00202513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1.027 - 1.417)</w:t>
            </w:r>
          </w:p>
        </w:tc>
      </w:tr>
      <w:tr w:rsidR="00202513" w:rsidRPr="008417E7" w:rsidTr="00C0545D">
        <w:trPr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513" w:rsidRPr="008417E7" w:rsidRDefault="00202513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513" w:rsidRPr="008417E7" w:rsidRDefault="00202513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5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513" w:rsidRPr="008417E7" w:rsidRDefault="00202513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237 - 1.4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513" w:rsidRPr="008417E7" w:rsidRDefault="00202513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513" w:rsidRPr="008417E7" w:rsidRDefault="00202513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616 - 2.5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513" w:rsidRPr="008417E7" w:rsidRDefault="00202513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513" w:rsidRPr="008417E7" w:rsidRDefault="00202513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493 - 1.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513" w:rsidRPr="008417E7" w:rsidRDefault="00202513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14*</w:t>
            </w:r>
          </w:p>
        </w:tc>
        <w:tc>
          <w:tcPr>
            <w:tcW w:w="2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513" w:rsidRPr="008417E7" w:rsidRDefault="00202513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1.037 - 1.421)</w:t>
            </w:r>
          </w:p>
        </w:tc>
      </w:tr>
      <w:tr w:rsidR="00202513" w:rsidRPr="008417E7" w:rsidTr="00C0545D">
        <w:trPr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513" w:rsidRPr="008417E7" w:rsidRDefault="00202513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513" w:rsidRPr="008417E7" w:rsidRDefault="00202513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5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513" w:rsidRPr="008417E7" w:rsidRDefault="00202513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187 - 1.5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513" w:rsidRPr="008417E7" w:rsidRDefault="00202513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513" w:rsidRPr="008417E7" w:rsidRDefault="00202513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633 - 2.5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513" w:rsidRPr="008417E7" w:rsidRDefault="00202513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513" w:rsidRPr="008417E7" w:rsidRDefault="00202513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484 - 1.0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513" w:rsidRPr="008417E7" w:rsidRDefault="00202513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11*</w:t>
            </w:r>
          </w:p>
        </w:tc>
        <w:tc>
          <w:tcPr>
            <w:tcW w:w="2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513" w:rsidRPr="008417E7" w:rsidRDefault="00202513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1.035 - 1.417)</w:t>
            </w:r>
          </w:p>
        </w:tc>
      </w:tr>
      <w:tr w:rsidR="00202513" w:rsidRPr="008417E7" w:rsidTr="00C0545D">
        <w:trPr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513" w:rsidRPr="008417E7" w:rsidRDefault="00202513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513" w:rsidRPr="008417E7" w:rsidRDefault="00202513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9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513" w:rsidRPr="008417E7" w:rsidRDefault="00202513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183 - 1.6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513" w:rsidRPr="008417E7" w:rsidRDefault="00202513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513" w:rsidRPr="008417E7" w:rsidRDefault="00202513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674 - 2.5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513" w:rsidRPr="008417E7" w:rsidRDefault="00202513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513" w:rsidRPr="008417E7" w:rsidRDefault="00202513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496 - 1.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513" w:rsidRPr="008417E7" w:rsidRDefault="00202513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235**</w:t>
            </w:r>
          </w:p>
        </w:tc>
        <w:tc>
          <w:tcPr>
            <w:tcW w:w="2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513" w:rsidRPr="008417E7" w:rsidRDefault="00202513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1.057 - 1.443)</w:t>
            </w:r>
          </w:p>
        </w:tc>
      </w:tr>
      <w:tr w:rsidR="00202513" w:rsidRPr="008417E7" w:rsidTr="00C0545D">
        <w:trPr>
          <w:gridAfter w:val="1"/>
          <w:wAfter w:w="342" w:type="dxa"/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513" w:rsidRPr="008417E7" w:rsidRDefault="00202513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513" w:rsidRPr="008417E7" w:rsidRDefault="00202513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513" w:rsidRPr="008417E7" w:rsidRDefault="00202513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513" w:rsidRPr="008417E7" w:rsidRDefault="00202513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513" w:rsidRPr="008417E7" w:rsidRDefault="00202513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670 - 2.5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513" w:rsidRPr="008417E7" w:rsidRDefault="00202513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513" w:rsidRPr="008417E7" w:rsidRDefault="00202513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460 - 1.0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513" w:rsidRPr="008417E7" w:rsidRDefault="00202513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513" w:rsidRPr="008417E7" w:rsidRDefault="00202513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417E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</w:tr>
    </w:tbl>
    <w:p w:rsidR="00202513" w:rsidRDefault="00202513" w:rsidP="00202513">
      <w:pPr>
        <w:spacing w:after="0"/>
        <w:rPr>
          <w:sz w:val="18"/>
          <w:szCs w:val="18"/>
        </w:rPr>
      </w:pPr>
      <w:r w:rsidRPr="006C4E39">
        <w:rPr>
          <w:sz w:val="18"/>
          <w:szCs w:val="18"/>
        </w:rPr>
        <w:t>*</w:t>
      </w:r>
      <w:r>
        <w:rPr>
          <w:sz w:val="18"/>
          <w:szCs w:val="18"/>
        </w:rPr>
        <w:t xml:space="preserve"> - p &lt; </w:t>
      </w:r>
      <w:proofErr w:type="gramStart"/>
      <w:r>
        <w:rPr>
          <w:sz w:val="18"/>
          <w:szCs w:val="18"/>
        </w:rPr>
        <w:t>0.025 ;</w:t>
      </w:r>
      <w:proofErr w:type="gramEnd"/>
      <w:r>
        <w:rPr>
          <w:sz w:val="18"/>
          <w:szCs w:val="18"/>
        </w:rPr>
        <w:t xml:space="preserve"> *</w:t>
      </w:r>
      <w:r w:rsidRPr="006C4E39">
        <w:rPr>
          <w:sz w:val="18"/>
          <w:szCs w:val="18"/>
        </w:rPr>
        <w:t>*</w:t>
      </w:r>
      <w:r>
        <w:rPr>
          <w:sz w:val="18"/>
          <w:szCs w:val="18"/>
        </w:rPr>
        <w:t xml:space="preserve"> - p &lt; 0.01</w:t>
      </w:r>
    </w:p>
    <w:p w:rsidR="00202513" w:rsidRDefault="00202513" w:rsidP="00202513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Model 1: adjusted for </w:t>
      </w:r>
      <w:r w:rsidRPr="00E061AA">
        <w:rPr>
          <w:sz w:val="18"/>
          <w:szCs w:val="18"/>
        </w:rPr>
        <w:t>age, sex, and urinary creatinine concentration</w:t>
      </w:r>
    </w:p>
    <w:p w:rsidR="00202513" w:rsidRDefault="00202513" w:rsidP="00202513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Model 2: further adjusted for </w:t>
      </w:r>
      <w:r w:rsidRPr="00E061AA">
        <w:rPr>
          <w:sz w:val="18"/>
          <w:szCs w:val="18"/>
        </w:rPr>
        <w:t>race/ethnicity, income, smoking, body mass index, and waist circumference</w:t>
      </w:r>
    </w:p>
    <w:p w:rsidR="00202513" w:rsidRDefault="00202513" w:rsidP="00202513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Model 3: </w:t>
      </w:r>
      <w:r w:rsidRPr="00E061AA">
        <w:rPr>
          <w:sz w:val="18"/>
          <w:szCs w:val="18"/>
        </w:rPr>
        <w:t xml:space="preserve">veteran/military status, citizenship status, marital status, household size, </w:t>
      </w:r>
      <w:proofErr w:type="gramStart"/>
      <w:r w:rsidRPr="00E061AA">
        <w:rPr>
          <w:sz w:val="18"/>
          <w:szCs w:val="18"/>
        </w:rPr>
        <w:t>pregnancy</w:t>
      </w:r>
      <w:proofErr w:type="gramEnd"/>
      <w:r w:rsidRPr="00E061AA">
        <w:rPr>
          <w:sz w:val="18"/>
          <w:szCs w:val="18"/>
        </w:rPr>
        <w:t xml:space="preserve"> status, language at subject interview, health insurance coverage, and employment status in the prior week</w:t>
      </w:r>
    </w:p>
    <w:p w:rsidR="00202513" w:rsidRDefault="00202513" w:rsidP="00202513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Model 4: </w:t>
      </w:r>
      <w:r w:rsidRPr="00E061AA">
        <w:rPr>
          <w:sz w:val="18"/>
          <w:szCs w:val="18"/>
        </w:rPr>
        <w:t xml:space="preserve">consumption of bottled water in the past 24 </w:t>
      </w:r>
      <w:proofErr w:type="spellStart"/>
      <w:r w:rsidRPr="00E061AA">
        <w:rPr>
          <w:sz w:val="18"/>
          <w:szCs w:val="18"/>
        </w:rPr>
        <w:t>hrs</w:t>
      </w:r>
      <w:proofErr w:type="spellEnd"/>
      <w:r w:rsidRPr="00E061AA">
        <w:rPr>
          <w:sz w:val="18"/>
          <w:szCs w:val="18"/>
        </w:rPr>
        <w:t>, consumption of alcohol, and annual consumption of tuna fish</w:t>
      </w:r>
    </w:p>
    <w:p w:rsidR="00202513" w:rsidRDefault="00202513" w:rsidP="00202513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Model 5: </w:t>
      </w:r>
      <w:r w:rsidRPr="00E061AA">
        <w:rPr>
          <w:sz w:val="18"/>
          <w:szCs w:val="18"/>
        </w:rPr>
        <w:t>presence of emotional support in one’s life, being on a diet, using a water treatment device, access to a routine source of health care, vaccinated for Hepatitis A or B, consumption of dietary supplements (vitamins or minerals), and inability to purchase balanced meals on a consistent basis</w:t>
      </w:r>
    </w:p>
    <w:p w:rsidR="00202513" w:rsidRDefault="00202513" w:rsidP="00202513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Model 6: concentration of </w:t>
      </w:r>
      <w:r w:rsidRPr="00E061AA">
        <w:rPr>
          <w:sz w:val="18"/>
          <w:szCs w:val="18"/>
        </w:rPr>
        <w:t>(2-ethylhexyl) phthalate (MEHP), mono-isobutyl phthalate (</w:t>
      </w:r>
      <w:proofErr w:type="spellStart"/>
      <w:r w:rsidRPr="00E061AA">
        <w:rPr>
          <w:sz w:val="18"/>
          <w:szCs w:val="18"/>
        </w:rPr>
        <w:t>MiBP</w:t>
      </w:r>
      <w:proofErr w:type="spellEnd"/>
      <w:r w:rsidRPr="00E061AA">
        <w:rPr>
          <w:sz w:val="18"/>
          <w:szCs w:val="18"/>
        </w:rPr>
        <w:t>), and mono-n-butyl phthalate (</w:t>
      </w:r>
      <w:proofErr w:type="spellStart"/>
      <w:r w:rsidRPr="00E061AA">
        <w:rPr>
          <w:sz w:val="18"/>
          <w:szCs w:val="18"/>
        </w:rPr>
        <w:t>MeBP</w:t>
      </w:r>
      <w:proofErr w:type="spellEnd"/>
      <w:r w:rsidRPr="00E061AA">
        <w:rPr>
          <w:sz w:val="18"/>
          <w:szCs w:val="18"/>
        </w:rPr>
        <w:t>)</w:t>
      </w:r>
    </w:p>
    <w:p w:rsidR="00556EEA" w:rsidRDefault="00556EEA"/>
    <w:sectPr w:rsidR="00556E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2513"/>
    <w:rsid w:val="00202513"/>
    <w:rsid w:val="00556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BA38FF-774A-4867-B736-A8DBAEF39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2513"/>
    <w:pPr>
      <w:spacing w:after="200" w:line="276" w:lineRule="auto"/>
    </w:pPr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02513"/>
    <w:pPr>
      <w:spacing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4</Words>
  <Characters>1621</Characters>
  <Application>Microsoft Office Word</Application>
  <DocSecurity>0</DocSecurity>
  <Lines>13</Lines>
  <Paragraphs>3</Paragraphs>
  <ScaleCrop>false</ScaleCrop>
  <Company/>
  <LinksUpToDate>false</LinksUpToDate>
  <CharactersWithSpaces>19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fcasey</dc:creator>
  <cp:keywords/>
  <dc:description/>
  <cp:lastModifiedBy>mfcasey</cp:lastModifiedBy>
  <cp:revision>1</cp:revision>
  <dcterms:created xsi:type="dcterms:W3CDTF">2013-10-14T05:51:00Z</dcterms:created>
  <dcterms:modified xsi:type="dcterms:W3CDTF">2013-10-14T05:52:00Z</dcterms:modified>
</cp:coreProperties>
</file>